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582" w:rsidRDefault="009C3582">
      <w:bookmarkStart w:id="0" w:name="_GoBack"/>
      <w:bookmarkEnd w:id="0"/>
    </w:p>
    <w:tbl>
      <w:tblPr>
        <w:tblW w:w="12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8931"/>
      </w:tblGrid>
      <w:tr w:rsidR="009C3582" w:rsidRPr="009C3582" w:rsidTr="009C3582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 xml:space="preserve">KEGG </w:t>
            </w:r>
            <w:proofErr w:type="spellStart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clas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gene</w:t>
            </w:r>
          </w:p>
        </w:tc>
        <w:tc>
          <w:tcPr>
            <w:tcW w:w="8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fun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6157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moX</w:t>
            </w:r>
            <w:proofErr w:type="spellEnd"/>
          </w:p>
        </w:tc>
        <w:tc>
          <w:tcPr>
            <w:tcW w:w="8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omponen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A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ph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4.13.25]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615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moY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omponen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A beta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4.13.25]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615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moZ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omponen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A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mm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4.13.25]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616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moB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gu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protein B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616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moC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omponen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C [EC:1.14.13.25]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616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moD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omponen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D [EC:1.14.13.25]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706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X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cohol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oxid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.3.13]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094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moA-amoA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A [EC:1.14.18.3 1.14.99.39]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094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moB-amoB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B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094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moC-amoC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C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4028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dh1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xaF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ol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cytochrome c)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1 [EC:1.1.2.7]</w:t>
            </w:r>
          </w:p>
        </w:tc>
      </w:tr>
      <w:tr w:rsidR="009C3582" w:rsidRPr="009C3582" w:rsidTr="009C35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402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dh2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xaI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ol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cytochrome c)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2 [EC:1.1.2.7]</w:t>
            </w:r>
          </w:p>
        </w:tc>
      </w:tr>
    </w:tbl>
    <w:p w:rsidR="009C3582" w:rsidRDefault="009C3582" w:rsidP="003A30D9"/>
    <w:sectPr w:rsidR="009C3582" w:rsidSect="009C35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582"/>
    <w:rsid w:val="000B7FFD"/>
    <w:rsid w:val="003A30D9"/>
    <w:rsid w:val="00580F99"/>
    <w:rsid w:val="007826D9"/>
    <w:rsid w:val="008561F8"/>
    <w:rsid w:val="009C3582"/>
    <w:rsid w:val="00B00ABA"/>
    <w:rsid w:val="00BB7CC7"/>
    <w:rsid w:val="00ED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4B70DCE-B9D5-4799-A99C-1112B398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3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rian Petr</dc:creator>
  <cp:keywords/>
  <dc:description/>
  <cp:lastModifiedBy>Baldrian Petr</cp:lastModifiedBy>
  <cp:revision>2</cp:revision>
  <dcterms:created xsi:type="dcterms:W3CDTF">2020-11-23T20:43:00Z</dcterms:created>
  <dcterms:modified xsi:type="dcterms:W3CDTF">2020-11-23T20:43:00Z</dcterms:modified>
</cp:coreProperties>
</file>